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4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347980</wp:posOffset>
                </wp:positionV>
                <wp:extent cx="4963795" cy="832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3795" cy="832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1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34"/>
                              <w:gridCol w:w="1688"/>
                              <w:gridCol w:w="743"/>
                              <w:gridCol w:w="1702"/>
                              <w:gridCol w:w="750"/>
                            </w:tblGrid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rained Group</w:t>
                                  </w:r>
                                </w:p>
                              </w:tc>
                              <w:tc>
                                <w:tcPr>
                                  <w:tcW w:w="245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trol Grou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ir of variable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pearman R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pearman R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MMS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TMT/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8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TMT/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9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TMT/B-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Global Prose Memory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13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7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Immediate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2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5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Delayed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430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6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FA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76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5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FA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3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9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rC &amp; OT-E Motor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9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5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rC &amp; OT-E Process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54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7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C &amp; OT-E Tim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75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9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MMS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TMT/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TMT/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9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TMT/B-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5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0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Global Prose Memory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81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8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Immediate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40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9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Delayed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47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4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FA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0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2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FA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0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Ag &amp; OT-E Motor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93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rAg &amp; OT-E Process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51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6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g &amp; OT-E Tim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4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MMS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9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TMT/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40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TMT/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2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TMT/B-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6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Global Prose Memory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49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Immediate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2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Delayed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40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17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FA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-0.43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FA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CC &amp; OT-E Motor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CC &amp; OT-E Process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7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7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C &amp; OT-E Tim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MMS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73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TMT/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215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74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TMT/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5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8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TMT/B-A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-0.423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Global Prose Memory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Immediate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8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9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Delayed Recall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5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FA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51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12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FAB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32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538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FEF &amp; OT-E Motor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355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FEF &amp; OT-E Process skills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-0.189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3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exact"/>
                              </w:trPr>
                              <w:tc>
                                <w:tcPr>
                                  <w:tcW w:w="29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FEF &amp; OT-E Time</w:t>
                                  </w:r>
                                </w:p>
                              </w:tc>
                              <w:tc>
                                <w:tcPr>
                                  <w:tcW w:w="16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876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7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0.4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.85pt;height:655.5pt;mso-wrap-distance-left:0pt;mso-wrap-distance-right:7.05pt;mso-wrap-distance-top:0pt;mso-wrap-distance-bottom:0pt;margin-top:27.4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81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34"/>
                        <w:gridCol w:w="1688"/>
                        <w:gridCol w:w="743"/>
                        <w:gridCol w:w="1702"/>
                        <w:gridCol w:w="750"/>
                      </w:tblGrid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43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rained Group</w:t>
                            </w:r>
                          </w:p>
                        </w:tc>
                        <w:tc>
                          <w:tcPr>
                            <w:tcW w:w="245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ntrol Group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ir of variable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pearman R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pearman R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MMS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3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63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TMT/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8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75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TMT/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9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9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TMT/B-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7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Global Prose Memory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13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7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24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Immediate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2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55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Delayed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430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6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4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FA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76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56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FA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3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9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rC &amp; OT-E Motor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9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5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rC &amp; OT-E Process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54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7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12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C &amp; OT-E Tim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75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9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MMS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73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20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TMT/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13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TMT/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9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TMT/B-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5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0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72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Global Prose Memory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81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8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2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Immediate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40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9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52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Delayed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47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4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99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FA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0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2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8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FA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0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8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4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Ag &amp; OT-E Motor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93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4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Ag &amp; OT-E Process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51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6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1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Ag &amp; OT-E Tim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4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MMS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9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33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TMT/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40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23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TMT/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2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TMT/B-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6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51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Global Prose Memory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49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61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Immediate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2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99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Delayed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40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17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3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FA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-0.43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FA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09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CC &amp; OT-E Motor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61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CC &amp; OT-E Process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7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7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3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C &amp; OT-E Tim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MMS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73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TMT/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215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74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732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TMT/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5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8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9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TMT/B-A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-0.423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5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Global Prose Memory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6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Immediate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8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92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Delayed Recall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5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00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FA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51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12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57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FAB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32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538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55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LFEF &amp; OT-E Motor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355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88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LFEF &amp; OT-E Process skills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-0.189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376</w:t>
                            </w:r>
                          </w:p>
                        </w:tc>
                      </w:tr>
                      <w:tr>
                        <w:trPr>
                          <w:trHeight w:val="262" w:hRule="exact"/>
                        </w:trPr>
                        <w:tc>
                          <w:tcPr>
                            <w:tcW w:w="29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FEF &amp; OT-E Time</w:t>
                            </w:r>
                          </w:p>
                        </w:tc>
                        <w:tc>
                          <w:tcPr>
                            <w:tcW w:w="16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876</w:t>
                            </w:r>
                          </w:p>
                        </w:tc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7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0.4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2:01:00Z</dcterms:created>
  <dc:creator>Roberto Esposito</dc:creator>
  <dc:description/>
  <cp:keywords/>
  <dc:language>en-US</dc:language>
  <cp:lastModifiedBy>dynamohe</cp:lastModifiedBy>
  <dcterms:modified xsi:type="dcterms:W3CDTF">2012-08-02T18:17:00Z</dcterms:modified>
  <cp:revision>7</cp:revision>
  <dc:subject/>
  <dc:title/>
</cp:coreProperties>
</file>